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25FD" w14:textId="2C9CBD39" w:rsidR="00654E8F" w:rsidRDefault="00654E8F" w:rsidP="6931A1FC">
      <w:pPr>
        <w:pStyle w:val="SupplementaryMaterial"/>
      </w:pPr>
      <w:bookmarkStart w:id="0" w:name="_Int_GhXdzjBS"/>
      <w:r>
        <w:t>Supplementary Material</w:t>
      </w:r>
      <w:bookmarkEnd w:id="0"/>
    </w:p>
    <w:p w14:paraId="503BA32E" w14:textId="24D419C8" w:rsidR="6931A1FC" w:rsidRDefault="6931A1FC" w:rsidP="6931A1FC">
      <w:pPr>
        <w:pStyle w:val="Title"/>
      </w:pPr>
    </w:p>
    <w:p w14:paraId="077C3C13" w14:textId="792065C6" w:rsidR="506D8EBF" w:rsidRDefault="506D8EBF" w:rsidP="3F4A35D7">
      <w:r w:rsidRPr="007A17AA">
        <w:t xml:space="preserve">Image attributions for Figure </w:t>
      </w:r>
      <w:r w:rsidRPr="3F4A35D7">
        <w:t>1</w:t>
      </w:r>
      <w:r w:rsidRPr="007A17AA">
        <w:t xml:space="preserve"> from </w:t>
      </w:r>
      <w:proofErr w:type="spellStart"/>
      <w:r w:rsidRPr="007A17AA">
        <w:t>bioicons</w:t>
      </w:r>
      <w:proofErr w:type="spellEnd"/>
      <w:r w:rsidRPr="007A17AA">
        <w:t xml:space="preserve"> (https://bioicons.com):  </w:t>
      </w:r>
    </w:p>
    <w:p w14:paraId="1E3251D7" w14:textId="11D7976A" w:rsidR="506D8EBF" w:rsidRDefault="506D8EBF" w:rsidP="3F4A35D7">
      <w:r w:rsidRPr="007A17AA">
        <w:t xml:space="preserve">Confocal Laser Scanning Microscope icon by DBCLS (https://togotv.dbcls.jp/en/pics.html) is licensed under CC-BY 4.0 </w:t>
      </w:r>
      <w:proofErr w:type="spellStart"/>
      <w:r w:rsidRPr="007A17AA">
        <w:t>Unported</w:t>
      </w:r>
      <w:proofErr w:type="spellEnd"/>
      <w:r w:rsidRPr="007A17AA">
        <w:t xml:space="preserve"> (https://creativecommons.org/licenses/by/4.0/) </w:t>
      </w:r>
    </w:p>
    <w:p w14:paraId="29B9B381" w14:textId="4F12EA67" w:rsidR="506D8EBF" w:rsidRDefault="506D8EBF" w:rsidP="3F4A35D7">
      <w:r w:rsidRPr="007A17AA">
        <w:t xml:space="preserve">Petri-dish-lid-yellow icon is by </w:t>
      </w:r>
      <w:proofErr w:type="spellStart"/>
      <w:r w:rsidRPr="007A17AA">
        <w:t>Servier</w:t>
      </w:r>
      <w:proofErr w:type="spellEnd"/>
      <w:r w:rsidRPr="007A17AA">
        <w:t xml:space="preserve"> (https://smart.servier.com/) is licensed under CC-BY 3.0 </w:t>
      </w:r>
      <w:proofErr w:type="spellStart"/>
      <w:r w:rsidRPr="007A17AA">
        <w:t>Unported</w:t>
      </w:r>
      <w:proofErr w:type="spellEnd"/>
      <w:r w:rsidRPr="007A17AA">
        <w:t xml:space="preserve"> (https://creativecommons.org/licenses/by/3.0/). The original work has been modified: window added to indicate window within agar and fungal mycelium drawn in corners of agar window.</w:t>
      </w:r>
    </w:p>
    <w:p w14:paraId="3125E48D" w14:textId="0DFB407E" w:rsidR="506D8EBF" w:rsidRDefault="506D8EBF" w:rsidP="3F4A35D7">
      <w:r w:rsidRPr="007A17AA">
        <w:t xml:space="preserve">Micropipette icon is by </w:t>
      </w:r>
      <w:proofErr w:type="spellStart"/>
      <w:r w:rsidRPr="007A17AA">
        <w:t>Servier</w:t>
      </w:r>
      <w:proofErr w:type="spellEnd"/>
      <w:r w:rsidRPr="007A17AA">
        <w:t xml:space="preserve"> (https://smart.servier.com/) licensed under CC-BY 3.0 </w:t>
      </w:r>
      <w:proofErr w:type="spellStart"/>
      <w:r w:rsidRPr="007A17AA">
        <w:t>Unported</w:t>
      </w:r>
      <w:proofErr w:type="spellEnd"/>
      <w:r w:rsidRPr="007A17AA">
        <w:t xml:space="preserve"> (https://creativecommons.org/licenses/by/3.0/). The original work has been modified: tip </w:t>
      </w:r>
      <w:proofErr w:type="spellStart"/>
      <w:r w:rsidRPr="007A17AA">
        <w:t>coloured</w:t>
      </w:r>
      <w:proofErr w:type="spellEnd"/>
      <w:r w:rsidRPr="007A17AA">
        <w:t xml:space="preserve"> beige to indicate bacterial culture inside micropipette tip.</w:t>
      </w:r>
    </w:p>
    <w:p w14:paraId="43BFB1C3" w14:textId="6DAD2190" w:rsidR="506D8EBF" w:rsidRDefault="506D8EBF" w:rsidP="7473E796">
      <w:r w:rsidRPr="007A17AA">
        <w:t xml:space="preserve">Camera icon by </w:t>
      </w:r>
      <w:proofErr w:type="spellStart"/>
      <w:r w:rsidRPr="007A17AA">
        <w:t>OpenClipart</w:t>
      </w:r>
      <w:proofErr w:type="spellEnd"/>
      <w:r w:rsidRPr="007A17AA">
        <w:t xml:space="preserve"> (https://openclipart.org/) is licensed under CC0 (</w:t>
      </w:r>
      <w:hyperlink r:id="rId8" w:history="1">
        <w:r w:rsidRPr="007A17AA">
          <w:rPr>
            <w:rStyle w:val="Hyperlink"/>
          </w:rPr>
          <w:t>https://creativecommons.org/publicdomain/zero/1.0/</w:t>
        </w:r>
      </w:hyperlink>
      <w:r w:rsidRPr="007A17AA">
        <w:t>)</w:t>
      </w:r>
    </w:p>
    <w:p w14:paraId="061925E6" w14:textId="12435CE0" w:rsidR="3961A1A8" w:rsidRDefault="3961A1A8">
      <w:pPr>
        <w:rPr>
          <w:rFonts w:eastAsia="Times New Roman" w:cs="Times New Roman"/>
          <w:szCs w:val="24"/>
        </w:rPr>
      </w:pPr>
      <w:r w:rsidRPr="7473E796">
        <w:rPr>
          <w:rFonts w:eastAsia="Times New Roman" w:cs="Times New Roman"/>
          <w:color w:val="000000" w:themeColor="text1"/>
          <w:szCs w:val="24"/>
        </w:rPr>
        <w:t>Single bed knitting machine (Silver Reed, UK) (</w:t>
      </w:r>
      <w:hyperlink r:id="rId9" w:history="1">
        <w:r w:rsidRPr="7473E796">
          <w:rPr>
            <w:rStyle w:val="Hyperlink"/>
            <w:rFonts w:eastAsia="Times New Roman" w:cs="Times New Roman"/>
            <w:szCs w:val="24"/>
          </w:rPr>
          <w:t>https://silverviscount.co.uk/index.php?route=product/product&amp;product_id=18&amp;limit=10</w:t>
        </w:r>
      </w:hyperlink>
      <w:r w:rsidRPr="7473E796">
        <w:rPr>
          <w:rFonts w:eastAsia="Times New Roman" w:cs="Times New Roman"/>
          <w:color w:val="000000" w:themeColor="text1"/>
          <w:szCs w:val="24"/>
        </w:rPr>
        <w:t xml:space="preserve">)  </w:t>
      </w:r>
      <w:r w:rsidRPr="7473E796">
        <w:rPr>
          <w:rFonts w:eastAsia="Times New Roman" w:cs="Times New Roman"/>
          <w:szCs w:val="24"/>
        </w:rPr>
        <w:t xml:space="preserve"> </w:t>
      </w:r>
    </w:p>
    <w:p w14:paraId="35A0EB26" w14:textId="7D7D60F2" w:rsidR="3F4A35D7" w:rsidRDefault="3F4A35D7" w:rsidP="3F4A35D7"/>
    <w:p w14:paraId="1FD18695" w14:textId="7B4F9EEC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>Pseudomonas putida</w:t>
      </w:r>
      <w:r w:rsidRPr="6931A1FC">
        <w:rPr>
          <w:szCs w:val="24"/>
        </w:rPr>
        <w:t xml:space="preserve"> on </w:t>
      </w:r>
      <w:proofErr w:type="spellStart"/>
      <w:r w:rsidRPr="6931A1FC">
        <w:rPr>
          <w:i/>
          <w:iCs/>
          <w:szCs w:val="24"/>
        </w:rPr>
        <w:t>Cunninghamella</w:t>
      </w:r>
      <w:proofErr w:type="spellEnd"/>
      <w:r w:rsidRPr="6931A1FC">
        <w:rPr>
          <w:i/>
          <w:iCs/>
          <w:szCs w:val="24"/>
        </w:rPr>
        <w:t xml:space="preserve"> elegans</w:t>
      </w:r>
      <w:r w:rsidRPr="6931A1FC">
        <w:rPr>
          <w:szCs w:val="24"/>
        </w:rPr>
        <w:t xml:space="preserve"> - Fungal highway (3 replicates): </w:t>
      </w:r>
    </w:p>
    <w:p w14:paraId="2925647E" w14:textId="7EF083BA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1a: Series006 </w:t>
      </w:r>
    </w:p>
    <w:p w14:paraId="35862BD6" w14:textId="537B3DAB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1b: Series032 </w:t>
      </w:r>
    </w:p>
    <w:p w14:paraId="79C569A7" w14:textId="4EAD7330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1c: Series034 </w:t>
      </w:r>
    </w:p>
    <w:p w14:paraId="0BC1F719" w14:textId="2A65DF38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1d: Series021_Oil (in presence of crude oil) </w:t>
      </w:r>
    </w:p>
    <w:p w14:paraId="2E94BBA0" w14:textId="29A6AB5E" w:rsidR="641831BC" w:rsidRDefault="641831BC" w:rsidP="6931A1FC">
      <w:pPr>
        <w:spacing w:line="240" w:lineRule="exact"/>
        <w:rPr>
          <w:rFonts w:eastAsia="Times New Roman" w:cs="Times New Roman"/>
          <w:color w:val="000000" w:themeColor="text1"/>
          <w:szCs w:val="24"/>
        </w:rPr>
      </w:pPr>
      <w:r w:rsidRPr="6931A1FC">
        <w:rPr>
          <w:rFonts w:eastAsia="Times New Roman" w:cs="Times New Roman"/>
          <w:color w:val="000000" w:themeColor="text1"/>
          <w:szCs w:val="24"/>
        </w:rPr>
        <w:t xml:space="preserve">Supplementary material Video 1a-d. Time-lapse confocal microscopy showing motile bacteria, </w:t>
      </w:r>
      <w:r w:rsidRPr="6931A1FC">
        <w:rPr>
          <w:rFonts w:eastAsia="Times New Roman" w:cs="Times New Roman"/>
          <w:i/>
          <w:iCs/>
          <w:color w:val="000000" w:themeColor="text1"/>
          <w:szCs w:val="24"/>
        </w:rPr>
        <w:t>Pseudomonas putida</w:t>
      </w:r>
      <w:r w:rsidRPr="6931A1FC">
        <w:rPr>
          <w:rFonts w:eastAsia="Times New Roman" w:cs="Times New Roman"/>
          <w:color w:val="000000" w:themeColor="text1"/>
          <w:szCs w:val="24"/>
        </w:rPr>
        <w:t xml:space="preserve">, </w:t>
      </w:r>
      <w:proofErr w:type="spellStart"/>
      <w:r w:rsidRPr="6931A1FC">
        <w:rPr>
          <w:rFonts w:eastAsia="Times New Roman" w:cs="Times New Roman"/>
          <w:color w:val="000000" w:themeColor="text1"/>
          <w:szCs w:val="24"/>
        </w:rPr>
        <w:t>utilising</w:t>
      </w:r>
      <w:proofErr w:type="spellEnd"/>
      <w:r w:rsidRPr="6931A1FC">
        <w:rPr>
          <w:rFonts w:eastAsia="Times New Roman" w:cs="Times New Roman"/>
          <w:color w:val="000000" w:themeColor="text1"/>
          <w:szCs w:val="24"/>
        </w:rPr>
        <w:t xml:space="preserve"> a water layer surrounding fungal mycelium (</w:t>
      </w:r>
      <w:proofErr w:type="spellStart"/>
      <w:r w:rsidRPr="6931A1FC">
        <w:rPr>
          <w:rFonts w:eastAsia="Times New Roman" w:cs="Times New Roman"/>
          <w:i/>
          <w:iCs/>
          <w:color w:val="000000" w:themeColor="text1"/>
          <w:szCs w:val="24"/>
        </w:rPr>
        <w:t>Cunninghamella</w:t>
      </w:r>
      <w:proofErr w:type="spellEnd"/>
      <w:r w:rsidRPr="6931A1FC">
        <w:rPr>
          <w:rFonts w:eastAsia="Times New Roman" w:cs="Times New Roman"/>
          <w:i/>
          <w:iCs/>
          <w:color w:val="000000" w:themeColor="text1"/>
          <w:szCs w:val="24"/>
        </w:rPr>
        <w:t xml:space="preserve"> elegans</w:t>
      </w:r>
      <w:r w:rsidRPr="6931A1FC">
        <w:rPr>
          <w:rFonts w:eastAsia="Times New Roman" w:cs="Times New Roman"/>
          <w:color w:val="000000" w:themeColor="text1"/>
          <w:szCs w:val="24"/>
        </w:rPr>
        <w:t xml:space="preserve">) for translocation, termed 'fungal highways' (recreated from </w:t>
      </w:r>
      <w:hyperlink r:id="rId10">
        <w:r w:rsidRPr="6931A1FC">
          <w:rPr>
            <w:rStyle w:val="Hyperlink"/>
            <w:rFonts w:eastAsia="Times New Roman" w:cs="Times New Roman"/>
            <w:szCs w:val="24"/>
          </w:rPr>
          <w:t>https://youtu.be/AnsYh6511Ic</w:t>
        </w:r>
      </w:hyperlink>
      <w:r w:rsidRPr="6931A1FC">
        <w:rPr>
          <w:rFonts w:eastAsia="Times New Roman" w:cs="Times New Roman"/>
          <w:color w:val="000000" w:themeColor="text1"/>
          <w:szCs w:val="24"/>
        </w:rPr>
        <w:t xml:space="preserve"> (Berthold &amp; </w:t>
      </w:r>
      <w:proofErr w:type="spellStart"/>
      <w:r w:rsidRPr="6931A1FC">
        <w:rPr>
          <w:rFonts w:eastAsia="Times New Roman" w:cs="Times New Roman"/>
          <w:color w:val="000000" w:themeColor="text1"/>
          <w:szCs w:val="24"/>
        </w:rPr>
        <w:t>Wiedling</w:t>
      </w:r>
      <w:proofErr w:type="spellEnd"/>
      <w:r w:rsidRPr="6931A1FC">
        <w:rPr>
          <w:rFonts w:eastAsia="Times New Roman" w:cs="Times New Roman"/>
          <w:color w:val="000000" w:themeColor="text1"/>
          <w:szCs w:val="24"/>
        </w:rPr>
        <w:t xml:space="preserve">, 2016)). </w:t>
      </w:r>
    </w:p>
    <w:p w14:paraId="53FCE7F2" w14:textId="150BE98C" w:rsidR="6931A1FC" w:rsidRDefault="6931A1FC" w:rsidP="6931A1FC">
      <w:pPr>
        <w:rPr>
          <w:szCs w:val="24"/>
        </w:rPr>
      </w:pPr>
    </w:p>
    <w:p w14:paraId="61530A97" w14:textId="585F1EFA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>Pseudomonas putida</w:t>
      </w:r>
      <w:r w:rsidRPr="6931A1FC">
        <w:rPr>
          <w:szCs w:val="24"/>
        </w:rPr>
        <w:t xml:space="preserve"> on Linen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: </w:t>
      </w:r>
    </w:p>
    <w:p w14:paraId="6E3B7B29" w14:textId="6BFBA625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2a: Series025 </w:t>
      </w:r>
    </w:p>
    <w:p w14:paraId="7E093418" w14:textId="7CCF34F0" w:rsidR="64431F26" w:rsidRDefault="64431F26" w:rsidP="6931A1FC">
      <w:pPr>
        <w:rPr>
          <w:szCs w:val="24"/>
        </w:rPr>
      </w:pPr>
      <w:r w:rsidRPr="6931A1FC">
        <w:rPr>
          <w:szCs w:val="24"/>
        </w:rPr>
        <w:lastRenderedPageBreak/>
        <w:t xml:space="preserve">Video 2b: Series027 </w:t>
      </w:r>
    </w:p>
    <w:p w14:paraId="7E44CA4F" w14:textId="11E6A748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2c: Series040 </w:t>
      </w:r>
    </w:p>
    <w:p w14:paraId="57B3A48D" w14:textId="4791815A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 xml:space="preserve">Pseudomonas putida </w:t>
      </w:r>
      <w:r w:rsidRPr="6931A1FC">
        <w:rPr>
          <w:szCs w:val="24"/>
        </w:rPr>
        <w:t xml:space="preserve">on Nylon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: </w:t>
      </w:r>
    </w:p>
    <w:p w14:paraId="02109DAB" w14:textId="2A958DBB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3a:  Series051 </w:t>
      </w:r>
    </w:p>
    <w:p w14:paraId="3DC27449" w14:textId="22369C8E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3b: Series064 </w:t>
      </w:r>
    </w:p>
    <w:p w14:paraId="3D1890A2" w14:textId="6BC043AF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3c: Series067 </w:t>
      </w:r>
    </w:p>
    <w:p w14:paraId="3377CCDE" w14:textId="63A255F3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 xml:space="preserve">Pseudomonas putida </w:t>
      </w:r>
      <w:r w:rsidRPr="6931A1FC">
        <w:rPr>
          <w:szCs w:val="24"/>
        </w:rPr>
        <w:t xml:space="preserve">on Polyester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: </w:t>
      </w:r>
    </w:p>
    <w:p w14:paraId="3F3C119D" w14:textId="794B0515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4a: Series085 </w:t>
      </w:r>
    </w:p>
    <w:p w14:paraId="076D7253" w14:textId="6EA0E562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4b: Series087 </w:t>
      </w:r>
    </w:p>
    <w:p w14:paraId="6C950859" w14:textId="2708D8CC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4c: Series091 </w:t>
      </w:r>
    </w:p>
    <w:p w14:paraId="734E535F" w14:textId="660E335A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 xml:space="preserve">Pseudomonas putida </w:t>
      </w:r>
      <w:r w:rsidRPr="6931A1FC">
        <w:rPr>
          <w:szCs w:val="24"/>
        </w:rPr>
        <w:t xml:space="preserve">on Silk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: </w:t>
      </w:r>
    </w:p>
    <w:p w14:paraId="1E004404" w14:textId="7FF9BEBC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5a: Series050 </w:t>
      </w:r>
    </w:p>
    <w:p w14:paraId="6AB1116A" w14:textId="63FF3466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5b: Series060 </w:t>
      </w:r>
    </w:p>
    <w:p w14:paraId="0F326DA8" w14:textId="069FE774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5c: Series072 </w:t>
      </w:r>
    </w:p>
    <w:p w14:paraId="7785E4AB" w14:textId="61506B35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>Pseudomonas putida</w:t>
      </w:r>
      <w:r w:rsidRPr="6931A1FC">
        <w:rPr>
          <w:szCs w:val="24"/>
        </w:rPr>
        <w:t xml:space="preserve"> on Merino wool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:  </w:t>
      </w:r>
    </w:p>
    <w:p w14:paraId="11168B38" w14:textId="7CA7F9BC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6a: Series013 </w:t>
      </w:r>
    </w:p>
    <w:p w14:paraId="6B181F75" w14:textId="142EA47D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6b: Series023 </w:t>
      </w:r>
    </w:p>
    <w:p w14:paraId="23111DDC" w14:textId="6FB962F4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6c: Series039 </w:t>
      </w:r>
    </w:p>
    <w:p w14:paraId="5BEF5FD0" w14:textId="338B79E0" w:rsidR="64431F26" w:rsidRDefault="64431F26" w:rsidP="6931A1FC">
      <w:pPr>
        <w:rPr>
          <w:szCs w:val="24"/>
        </w:rPr>
      </w:pPr>
      <w:r w:rsidRPr="6931A1FC">
        <w:rPr>
          <w:i/>
          <w:iCs/>
          <w:szCs w:val="24"/>
        </w:rPr>
        <w:t>Pseudomonas putida</w:t>
      </w:r>
      <w:r w:rsidRPr="6931A1FC">
        <w:rPr>
          <w:szCs w:val="24"/>
        </w:rPr>
        <w:t xml:space="preserve"> control (no fungal mycelium or </w:t>
      </w:r>
      <w:proofErr w:type="spellStart"/>
      <w:r w:rsidRPr="6931A1FC">
        <w:rPr>
          <w:szCs w:val="24"/>
        </w:rPr>
        <w:t>fibres</w:t>
      </w:r>
      <w:proofErr w:type="spellEnd"/>
      <w:r w:rsidRPr="6931A1FC">
        <w:rPr>
          <w:szCs w:val="24"/>
        </w:rPr>
        <w:t xml:space="preserve">): </w:t>
      </w:r>
    </w:p>
    <w:p w14:paraId="65D72BD4" w14:textId="08D73675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7a: PseudoControlR1 </w:t>
      </w:r>
    </w:p>
    <w:p w14:paraId="4A27EE80" w14:textId="655BCCFA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7b: PseudoControlR2 </w:t>
      </w:r>
    </w:p>
    <w:p w14:paraId="0F90FA4D" w14:textId="4A78BB67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7c: PseudoControlR3 </w:t>
      </w:r>
    </w:p>
    <w:p w14:paraId="54E76B45" w14:textId="0C4485AF" w:rsidR="1F0CB627" w:rsidRDefault="1F0CB627" w:rsidP="4B8AFF09">
      <w:pPr>
        <w:rPr>
          <w:rFonts w:eastAsia="Times New Roman" w:cs="Times New Roman"/>
          <w:color w:val="000000" w:themeColor="text1"/>
        </w:rPr>
      </w:pPr>
      <w:r w:rsidRPr="4B8AFF09">
        <w:rPr>
          <w:rFonts w:eastAsia="Times New Roman" w:cs="Times New Roman"/>
          <w:color w:val="000000" w:themeColor="text1"/>
        </w:rPr>
        <w:t>Supplementary material Video 2-7 a-c. Time-lapse confocal microscopy</w:t>
      </w:r>
      <w:r w:rsidR="73046D78" w:rsidRPr="4B8AFF09">
        <w:rPr>
          <w:rFonts w:eastAsia="Times New Roman" w:cs="Times New Roman"/>
          <w:color w:val="000000" w:themeColor="text1"/>
        </w:rPr>
        <w:t xml:space="preserve"> </w:t>
      </w:r>
      <w:r w:rsidRPr="4B8AFF09">
        <w:rPr>
          <w:rFonts w:eastAsia="Times New Roman" w:cs="Times New Roman"/>
          <w:color w:val="000000" w:themeColor="text1"/>
        </w:rPr>
        <w:t xml:space="preserve">showing motile bacteria, </w:t>
      </w:r>
      <w:r w:rsidRPr="4B8AFF09">
        <w:rPr>
          <w:rFonts w:eastAsia="Times New Roman" w:cs="Times New Roman"/>
          <w:i/>
          <w:iCs/>
          <w:color w:val="000000" w:themeColor="text1"/>
        </w:rPr>
        <w:t>Pseudomonas putida</w:t>
      </w:r>
      <w:r w:rsidRPr="4B8AFF09">
        <w:rPr>
          <w:rFonts w:eastAsia="Times New Roman" w:cs="Times New Roman"/>
          <w:color w:val="000000" w:themeColor="text1"/>
        </w:rPr>
        <w:t xml:space="preserve">, </w:t>
      </w:r>
      <w:proofErr w:type="spellStart"/>
      <w:r w:rsidRPr="4B8AFF09">
        <w:rPr>
          <w:rFonts w:eastAsia="Times New Roman" w:cs="Times New Roman"/>
          <w:color w:val="000000" w:themeColor="text1"/>
        </w:rPr>
        <w:t>utilising</w:t>
      </w:r>
      <w:proofErr w:type="spellEnd"/>
      <w:r w:rsidRPr="4B8AFF09">
        <w:rPr>
          <w:rFonts w:eastAsia="Times New Roman" w:cs="Times New Roman"/>
          <w:color w:val="000000" w:themeColor="text1"/>
        </w:rPr>
        <w:t xml:space="preserve"> a water layer surrounding textile </w:t>
      </w:r>
      <w:proofErr w:type="spellStart"/>
      <w:r w:rsidRPr="4B8AFF09">
        <w:rPr>
          <w:rFonts w:eastAsia="Times New Roman" w:cs="Times New Roman"/>
          <w:color w:val="000000" w:themeColor="text1"/>
        </w:rPr>
        <w:t>fibres</w:t>
      </w:r>
      <w:proofErr w:type="spellEnd"/>
      <w:r w:rsidRPr="4B8AFF09">
        <w:rPr>
          <w:rFonts w:eastAsia="Times New Roman" w:cs="Times New Roman"/>
          <w:color w:val="000000" w:themeColor="text1"/>
        </w:rPr>
        <w:t xml:space="preserve"> for translocation, termed '</w:t>
      </w:r>
      <w:proofErr w:type="spellStart"/>
      <w:r w:rsidRPr="4B8AFF09">
        <w:rPr>
          <w:rFonts w:eastAsia="Times New Roman" w:cs="Times New Roman"/>
          <w:color w:val="000000" w:themeColor="text1"/>
        </w:rPr>
        <w:t>fibre</w:t>
      </w:r>
      <w:proofErr w:type="spellEnd"/>
      <w:r w:rsidRPr="4B8AFF09">
        <w:rPr>
          <w:rFonts w:eastAsia="Times New Roman" w:cs="Times New Roman"/>
          <w:color w:val="000000" w:themeColor="text1"/>
        </w:rPr>
        <w:t xml:space="preserve"> highways’: Linen (Video 2a-c), Nylon (Video 3a-c)</w:t>
      </w:r>
      <w:r w:rsidR="712977DD" w:rsidRPr="4B8AFF09">
        <w:rPr>
          <w:rFonts w:eastAsia="Times New Roman" w:cs="Times New Roman"/>
          <w:color w:val="000000" w:themeColor="text1"/>
        </w:rPr>
        <w:t>,</w:t>
      </w:r>
      <w:r w:rsidRPr="4B8AFF09">
        <w:rPr>
          <w:rFonts w:eastAsia="Times New Roman" w:cs="Times New Roman"/>
          <w:color w:val="000000" w:themeColor="text1"/>
        </w:rPr>
        <w:t xml:space="preserve"> Polyester (Video 4a-c), Silk (Video 5a-c) and Wool (Video 6a-c). </w:t>
      </w:r>
      <w:r w:rsidRPr="4B8AFF09">
        <w:rPr>
          <w:rFonts w:eastAsia="Times New Roman" w:cs="Times New Roman"/>
          <w:i/>
          <w:iCs/>
          <w:color w:val="000000" w:themeColor="text1"/>
        </w:rPr>
        <w:t xml:space="preserve">Pseudomonas putida </w:t>
      </w:r>
      <w:r w:rsidRPr="4B8AFF09">
        <w:rPr>
          <w:rFonts w:eastAsia="Times New Roman" w:cs="Times New Roman"/>
          <w:color w:val="000000" w:themeColor="text1"/>
        </w:rPr>
        <w:t xml:space="preserve">control without fungal or </w:t>
      </w:r>
      <w:proofErr w:type="spellStart"/>
      <w:r w:rsidRPr="4B8AFF09">
        <w:rPr>
          <w:rFonts w:eastAsia="Times New Roman" w:cs="Times New Roman"/>
          <w:color w:val="000000" w:themeColor="text1"/>
        </w:rPr>
        <w:t>fibre</w:t>
      </w:r>
      <w:proofErr w:type="spellEnd"/>
      <w:r w:rsidRPr="4B8AFF09">
        <w:rPr>
          <w:rFonts w:eastAsia="Times New Roman" w:cs="Times New Roman"/>
          <w:color w:val="000000" w:themeColor="text1"/>
        </w:rPr>
        <w:t xml:space="preserve"> present as comparator (Video 7a-c).  </w:t>
      </w:r>
    </w:p>
    <w:p w14:paraId="14BD2DBB" w14:textId="4341F2C7" w:rsidR="6931A1FC" w:rsidRDefault="6931A1FC" w:rsidP="6931A1FC">
      <w:pPr>
        <w:rPr>
          <w:rFonts w:eastAsia="Times New Roman" w:cs="Times New Roman"/>
          <w:color w:val="000000" w:themeColor="text1"/>
          <w:szCs w:val="24"/>
        </w:rPr>
      </w:pPr>
    </w:p>
    <w:p w14:paraId="5337199A" w14:textId="4FE886DD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8a: Movie PseudoControlR2.  </w:t>
      </w:r>
    </w:p>
    <w:p w14:paraId="300673A1" w14:textId="3D977D87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8b: Movie Series032.  </w:t>
      </w:r>
    </w:p>
    <w:p w14:paraId="35809C10" w14:textId="6ED7999B" w:rsidR="64431F26" w:rsidRDefault="64431F26" w:rsidP="6931A1FC">
      <w:pPr>
        <w:rPr>
          <w:szCs w:val="24"/>
        </w:rPr>
      </w:pPr>
      <w:r w:rsidRPr="6931A1FC">
        <w:rPr>
          <w:szCs w:val="24"/>
        </w:rPr>
        <w:t xml:space="preserve">Video 8c: Movie Series025.   </w:t>
      </w:r>
    </w:p>
    <w:p w14:paraId="76C994D9" w14:textId="74514AB6" w:rsidR="1579F11E" w:rsidRDefault="1579F11E" w:rsidP="6931A1FC">
      <w:pPr>
        <w:spacing w:after="0"/>
        <w:rPr>
          <w:rFonts w:eastAsia="Times New Roman" w:cs="Times New Roman"/>
          <w:color w:val="000000" w:themeColor="text1"/>
          <w:szCs w:val="24"/>
        </w:rPr>
      </w:pPr>
      <w:r w:rsidRPr="6931A1FC">
        <w:rPr>
          <w:rFonts w:eastAsia="Times New Roman" w:cs="Times New Roman"/>
          <w:color w:val="000000" w:themeColor="text1"/>
          <w:szCs w:val="24"/>
        </w:rPr>
        <w:t xml:space="preserve">Supplementary material </w:t>
      </w:r>
      <w:r w:rsidR="077BF4C1" w:rsidRPr="6931A1FC">
        <w:rPr>
          <w:rStyle w:val="normaltextrun"/>
          <w:rFonts w:eastAsia="Times New Roman" w:cs="Times New Roman"/>
          <w:color w:val="000000" w:themeColor="text1"/>
          <w:szCs w:val="24"/>
        </w:rPr>
        <w:t xml:space="preserve">Video 8 a-c. Examples of particle tracking of </w:t>
      </w:r>
      <w:r w:rsidR="077BF4C1" w:rsidRPr="6931A1FC">
        <w:rPr>
          <w:rStyle w:val="normaltextrun"/>
          <w:rFonts w:eastAsia="Times New Roman" w:cs="Times New Roman"/>
          <w:i/>
          <w:iCs/>
          <w:color w:val="000000" w:themeColor="text1"/>
          <w:szCs w:val="24"/>
        </w:rPr>
        <w:t>Pseudomonas putida</w:t>
      </w:r>
      <w:r w:rsidR="077BF4C1" w:rsidRPr="6931A1FC">
        <w:rPr>
          <w:rStyle w:val="normaltextrun"/>
          <w:rFonts w:eastAsia="Times New Roman" w:cs="Times New Roman"/>
          <w:color w:val="000000" w:themeColor="text1"/>
          <w:szCs w:val="24"/>
        </w:rPr>
        <w:t xml:space="preserve"> cells translocating alone (a), on</w:t>
      </w:r>
      <w:r w:rsidR="58E2911D" w:rsidRPr="6931A1FC">
        <w:rPr>
          <w:rStyle w:val="normaltextrun"/>
          <w:rFonts w:eastAsia="Times New Roman" w:cs="Times New Roman"/>
          <w:color w:val="000000" w:themeColor="text1"/>
          <w:szCs w:val="24"/>
        </w:rPr>
        <w:t xml:space="preserve"> </w:t>
      </w:r>
      <w:r w:rsidR="58E2911D" w:rsidRPr="6931A1FC">
        <w:rPr>
          <w:rStyle w:val="normaltextrun"/>
          <w:rFonts w:eastAsia="Times New Roman" w:cs="Times New Roman"/>
          <w:i/>
          <w:iCs/>
          <w:color w:val="000000" w:themeColor="text1"/>
          <w:szCs w:val="24"/>
        </w:rPr>
        <w:t>C. elegans</w:t>
      </w:r>
      <w:r w:rsidR="077BF4C1" w:rsidRPr="6931A1FC">
        <w:rPr>
          <w:rStyle w:val="normaltextrun"/>
          <w:rFonts w:eastAsia="Times New Roman" w:cs="Times New Roman"/>
          <w:color w:val="000000" w:themeColor="text1"/>
          <w:szCs w:val="24"/>
        </w:rPr>
        <w:t xml:space="preserve"> fungal mycelium (b) or on linen </w:t>
      </w:r>
      <w:proofErr w:type="spellStart"/>
      <w:r w:rsidR="077BF4C1" w:rsidRPr="6931A1FC">
        <w:rPr>
          <w:rStyle w:val="normaltextrun"/>
          <w:rFonts w:eastAsia="Times New Roman" w:cs="Times New Roman"/>
          <w:color w:val="000000" w:themeColor="text1"/>
          <w:szCs w:val="24"/>
        </w:rPr>
        <w:t>fibre</w:t>
      </w:r>
      <w:proofErr w:type="spellEnd"/>
      <w:r w:rsidR="077BF4C1" w:rsidRPr="6931A1FC">
        <w:rPr>
          <w:rStyle w:val="normaltextrun"/>
          <w:rFonts w:eastAsia="Times New Roman" w:cs="Times New Roman"/>
          <w:color w:val="000000" w:themeColor="text1"/>
          <w:szCs w:val="24"/>
        </w:rPr>
        <w:t xml:space="preserve"> (c).</w:t>
      </w:r>
    </w:p>
    <w:p w14:paraId="2A5557F3" w14:textId="7A5419FA" w:rsidR="6931A1FC" w:rsidRDefault="6931A1FC" w:rsidP="6931A1FC">
      <w:pPr>
        <w:rPr>
          <w:szCs w:val="24"/>
        </w:rPr>
      </w:pPr>
    </w:p>
    <w:p w14:paraId="2B07B6D5" w14:textId="1B11BE6F" w:rsidR="64431F26" w:rsidRDefault="64431F26" w:rsidP="6931A1FC">
      <w:pPr>
        <w:rPr>
          <w:rStyle w:val="normaltextrun"/>
          <w:rFonts w:eastAsia="Times New Roman" w:cs="Times New Roman"/>
          <w:color w:val="000000" w:themeColor="text1"/>
          <w:szCs w:val="24"/>
        </w:rPr>
      </w:pPr>
      <w:r w:rsidRPr="6931A1FC">
        <w:rPr>
          <w:szCs w:val="24"/>
        </w:rPr>
        <w:t xml:space="preserve">Video 9 </w:t>
      </w:r>
    </w:p>
    <w:p w14:paraId="0B99DBFE" w14:textId="534D8F2F" w:rsidR="65573A6B" w:rsidRDefault="65573A6B" w:rsidP="6931A1FC">
      <w:pPr>
        <w:rPr>
          <w:szCs w:val="24"/>
        </w:rPr>
      </w:pPr>
      <w:r w:rsidRPr="6931A1FC">
        <w:rPr>
          <w:rFonts w:eastAsia="Times New Roman" w:cs="Times New Roman"/>
          <w:color w:val="000000" w:themeColor="text1"/>
          <w:szCs w:val="24"/>
        </w:rPr>
        <w:t xml:space="preserve">Supplementary material Video 9. </w:t>
      </w:r>
      <w:r w:rsidRPr="6931A1FC">
        <w:rPr>
          <w:szCs w:val="24"/>
        </w:rPr>
        <w:t>Time-lapse of moisture responsive knitted textile.</w:t>
      </w:r>
    </w:p>
    <w:p w14:paraId="63E6A284" w14:textId="1C8300ED" w:rsidR="65573A6B" w:rsidRDefault="65573A6B" w:rsidP="6931A1FC">
      <w:pPr>
        <w:rPr>
          <w:rStyle w:val="normaltextrun"/>
          <w:rFonts w:eastAsia="Times New Roman" w:cs="Times New Roman"/>
          <w:color w:val="000000" w:themeColor="text1"/>
          <w:szCs w:val="24"/>
        </w:rPr>
      </w:pPr>
      <w:r w:rsidRPr="6931A1FC">
        <w:rPr>
          <w:rFonts w:eastAsia="Times New Roman" w:cs="Times New Roman"/>
          <w:color w:val="000000" w:themeColor="text1"/>
          <w:szCs w:val="24"/>
        </w:rPr>
        <w:t xml:space="preserve"> </w:t>
      </w:r>
    </w:p>
    <w:sectPr w:rsidR="65573A6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68381" w14:textId="77777777" w:rsidR="00C018DF" w:rsidRDefault="00C018DF" w:rsidP="00117666">
      <w:pPr>
        <w:spacing w:after="0"/>
      </w:pPr>
      <w:r>
        <w:separator/>
      </w:r>
    </w:p>
  </w:endnote>
  <w:endnote w:type="continuationSeparator" w:id="0">
    <w:p w14:paraId="6AB3CD1D" w14:textId="77777777" w:rsidR="00C018DF" w:rsidRDefault="00C018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0D654" w14:textId="77777777" w:rsidR="00C018DF" w:rsidRDefault="00C018DF" w:rsidP="00117666">
      <w:pPr>
        <w:spacing w:after="0"/>
      </w:pPr>
      <w:r>
        <w:separator/>
      </w:r>
    </w:p>
  </w:footnote>
  <w:footnote w:type="continuationSeparator" w:id="0">
    <w:p w14:paraId="7CE43B56" w14:textId="77777777" w:rsidR="00C018DF" w:rsidRDefault="00C018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GhXdzjBS" int2:invalidationBookmarkName="" int2:hashCode="+eJhELGgD9I1o9" int2:id="vKOpjFca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1579638">
    <w:abstractNumId w:val="0"/>
  </w:num>
  <w:num w:numId="2" w16cid:durableId="1927497563">
    <w:abstractNumId w:val="4"/>
  </w:num>
  <w:num w:numId="3" w16cid:durableId="1191069397">
    <w:abstractNumId w:val="1"/>
  </w:num>
  <w:num w:numId="4" w16cid:durableId="133565347">
    <w:abstractNumId w:val="5"/>
  </w:num>
  <w:num w:numId="5" w16cid:durableId="420564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9478492">
    <w:abstractNumId w:val="3"/>
  </w:num>
  <w:num w:numId="7" w16cid:durableId="329336990">
    <w:abstractNumId w:val="6"/>
  </w:num>
  <w:num w:numId="8" w16cid:durableId="53625059">
    <w:abstractNumId w:val="6"/>
  </w:num>
  <w:num w:numId="9" w16cid:durableId="121928733">
    <w:abstractNumId w:val="6"/>
  </w:num>
  <w:num w:numId="10" w16cid:durableId="1207720141">
    <w:abstractNumId w:val="6"/>
  </w:num>
  <w:num w:numId="11" w16cid:durableId="1197425380">
    <w:abstractNumId w:val="6"/>
  </w:num>
  <w:num w:numId="12" w16cid:durableId="663240238">
    <w:abstractNumId w:val="6"/>
  </w:num>
  <w:num w:numId="13" w16cid:durableId="746652522">
    <w:abstractNumId w:val="3"/>
  </w:num>
  <w:num w:numId="14" w16cid:durableId="1886061974">
    <w:abstractNumId w:val="2"/>
  </w:num>
  <w:num w:numId="15" w16cid:durableId="246153661">
    <w:abstractNumId w:val="2"/>
  </w:num>
  <w:num w:numId="16" w16cid:durableId="1489052072">
    <w:abstractNumId w:val="2"/>
  </w:num>
  <w:num w:numId="17" w16cid:durableId="1554464370">
    <w:abstractNumId w:val="2"/>
  </w:num>
  <w:num w:numId="18" w16cid:durableId="45686419">
    <w:abstractNumId w:val="2"/>
  </w:num>
  <w:num w:numId="19" w16cid:durableId="14311205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E6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7AA"/>
    <w:rsid w:val="007C206C"/>
    <w:rsid w:val="00817DD6"/>
    <w:rsid w:val="0083759F"/>
    <w:rsid w:val="00885156"/>
    <w:rsid w:val="009064C9"/>
    <w:rsid w:val="009151AA"/>
    <w:rsid w:val="00931C4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18DF"/>
    <w:rsid w:val="00C52A7B"/>
    <w:rsid w:val="00C56BAF"/>
    <w:rsid w:val="00C679AA"/>
    <w:rsid w:val="00C75972"/>
    <w:rsid w:val="00CD066B"/>
    <w:rsid w:val="00CE4FEE"/>
    <w:rsid w:val="00D060CF"/>
    <w:rsid w:val="00D3019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7BF4C1"/>
    <w:rsid w:val="090E093B"/>
    <w:rsid w:val="116D5C2C"/>
    <w:rsid w:val="11E4F9AC"/>
    <w:rsid w:val="12593199"/>
    <w:rsid w:val="1579F11E"/>
    <w:rsid w:val="18C8731D"/>
    <w:rsid w:val="1A64437E"/>
    <w:rsid w:val="1F0CB627"/>
    <w:rsid w:val="1FD2BB92"/>
    <w:rsid w:val="2413134A"/>
    <w:rsid w:val="263951F6"/>
    <w:rsid w:val="277E898D"/>
    <w:rsid w:val="2DA0CD33"/>
    <w:rsid w:val="2E186AB3"/>
    <w:rsid w:val="32965774"/>
    <w:rsid w:val="3961A1A8"/>
    <w:rsid w:val="3C2C299D"/>
    <w:rsid w:val="3EAAB3F0"/>
    <w:rsid w:val="3F4A35D7"/>
    <w:rsid w:val="40F67F45"/>
    <w:rsid w:val="437E2513"/>
    <w:rsid w:val="4519F574"/>
    <w:rsid w:val="4616D3E2"/>
    <w:rsid w:val="4B8AFF09"/>
    <w:rsid w:val="506D8EBF"/>
    <w:rsid w:val="564522C9"/>
    <w:rsid w:val="58E2911D"/>
    <w:rsid w:val="59B14A22"/>
    <w:rsid w:val="5A69ED0A"/>
    <w:rsid w:val="5D80BD24"/>
    <w:rsid w:val="5DC6D099"/>
    <w:rsid w:val="615E6F7C"/>
    <w:rsid w:val="62E58733"/>
    <w:rsid w:val="641831BC"/>
    <w:rsid w:val="64431F26"/>
    <w:rsid w:val="65573A6B"/>
    <w:rsid w:val="6931A1FC"/>
    <w:rsid w:val="712977DD"/>
    <w:rsid w:val="73046D78"/>
    <w:rsid w:val="7473E796"/>
    <w:rsid w:val="7DDDE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uiPriority w:val="1"/>
    <w:rsid w:val="6931A1FC"/>
  </w:style>
  <w:style w:type="paragraph" w:styleId="Revision">
    <w:name w:val="Revision"/>
    <w:hidden/>
    <w:uiPriority w:val="99"/>
    <w:semiHidden/>
    <w:rsid w:val="007A17A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publicdomain/zero/1.0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20/10/relationships/intelligence" Target="intelligence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youtu.be/AnsYh6511Ic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ilverviscount.co.uk/index.php?route=product/product&amp;product_id=18&amp;limit=10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a Sherry</cp:lastModifiedBy>
  <cp:revision>4</cp:revision>
  <cp:lastPrinted>2013-10-03T12:51:00Z</cp:lastPrinted>
  <dcterms:created xsi:type="dcterms:W3CDTF">2023-05-08T12:27:00Z</dcterms:created>
  <dcterms:modified xsi:type="dcterms:W3CDTF">2023-05-08T12:28:00Z</dcterms:modified>
</cp:coreProperties>
</file>